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 xml:space="preserve">Table S3: </w:t>
      </w:r>
      <w:r>
        <w:rPr/>
        <w:t>Primers for RT-qPCR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3961"/>
        <w:gridCol w:w="3565"/>
      </w:tblGrid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target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(5’ to 3’)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(5’ to 3’)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-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GAATTGCTGATCGTATGCAGAA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AGAGGGAAGCGAGGATAGA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40A11.1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GGCTCCTTGAAAAGATC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ATTTCCGCCACGTTGAAA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01G4.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AGGTTTCGTTCTTGGT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CATCCCTTCTGATC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t-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TGTTTCCGGAGTGTGTGT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TCGTCGTCTCCGTAAGT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39E9.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GTGGCCCAATTAAAC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AGGTTTCGTTCTTGGT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55C9.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ATTGGAGCACGTAAATCAA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CCTAATAATAAAGTTGCGTC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xa-6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TACAAGGATCAAGAAAAGC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TGACCGCTATTCCGAGAAA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xb-3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AAGTCCTGGAAGCCATACTCC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TTTCGATACGATGTATGTTC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02E2.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GGTACAAGTGGGAGTAAAC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TGGCAAGTAACTGATTCC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enn-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GGAAGAGGGATGTGTTCAACG 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CAGTGCTGATGCGATCATA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p-1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TCAAACAACAATGAGTACC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AGCAGTGCGAGTGAT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05E12.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CATTTGAGGATTTTGCTAC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ATTTGGATGGCAGCCGAT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c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GTTCACGGAGAAGAA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GTCGCGGGTTGAGTTG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82E9BR.2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CCGCTTTCTTGATGTATTG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CCGAACTCATCCAAAG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0:53:00Z</dcterms:created>
  <dc:creator>Allison Billi</dc:creator>
  <dc:description/>
  <dc:language>en-US</dc:language>
  <cp:lastModifiedBy>Sheran Basra</cp:lastModifiedBy>
  <dcterms:modified xsi:type="dcterms:W3CDTF">2012-04-23T10:53:00Z</dcterms:modified>
  <cp:revision>2</cp:revision>
  <dc:subject/>
  <dc:title/>
</cp:coreProperties>
</file>